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C1DD5" w14:textId="498D220B" w:rsidR="0012049C" w:rsidRDefault="0012049C" w:rsidP="0012049C">
      <w:r>
        <w:t>CLINICS-D-22-00572_</w:t>
      </w:r>
      <w:r>
        <w:t>Supplementary Material</w:t>
      </w:r>
    </w:p>
    <w:p w14:paraId="323A1CA0" w14:textId="77777777" w:rsidR="00016127" w:rsidRDefault="00016127" w:rsidP="00F81956">
      <w:pPr>
        <w:rPr>
          <w:rFonts w:asciiTheme="majorBidi" w:hAnsiTheme="majorBidi" w:cstheme="majorBidi"/>
          <w:b/>
          <w:bCs/>
        </w:rPr>
      </w:pPr>
    </w:p>
    <w:p w14:paraId="4D87B31B" w14:textId="216EC9A2" w:rsidR="009E1E29" w:rsidRPr="00E65C43" w:rsidRDefault="00F81956" w:rsidP="00F81956">
      <w:pPr>
        <w:rPr>
          <w:rFonts w:asciiTheme="majorBidi" w:hAnsiTheme="majorBidi" w:cstheme="majorBidi"/>
          <w:b/>
          <w:bCs/>
        </w:rPr>
      </w:pPr>
      <w:r w:rsidRPr="00E65C43">
        <w:rPr>
          <w:rFonts w:asciiTheme="majorBidi" w:hAnsiTheme="majorBidi" w:cstheme="majorBidi"/>
          <w:b/>
          <w:bCs/>
        </w:rPr>
        <w:t>Search strategy</w:t>
      </w:r>
    </w:p>
    <w:p w14:paraId="0E777D10" w14:textId="6645266E" w:rsidR="00F81956" w:rsidRPr="00E65C43" w:rsidRDefault="00F81956" w:rsidP="00F81956">
      <w:pPr>
        <w:rPr>
          <w:rFonts w:asciiTheme="majorBidi" w:hAnsiTheme="majorBidi" w:cstheme="majorBidi"/>
        </w:rPr>
      </w:pPr>
      <w:r w:rsidRPr="00E65C43">
        <w:rPr>
          <w:rFonts w:asciiTheme="majorBidi" w:hAnsiTheme="majorBidi" w:cstheme="majorBidi"/>
        </w:rPr>
        <w:t xml:space="preserve">Table </w:t>
      </w:r>
      <w:r w:rsidR="00DB514C" w:rsidRPr="00E65C43">
        <w:rPr>
          <w:rFonts w:asciiTheme="majorBidi" w:hAnsiTheme="majorBidi" w:cstheme="majorBidi"/>
        </w:rPr>
        <w:t>S1</w:t>
      </w:r>
      <w:r w:rsidR="00F74BEB">
        <w:rPr>
          <w:rFonts w:asciiTheme="majorBidi" w:hAnsiTheme="majorBidi" w:cstheme="majorBidi"/>
        </w:rPr>
        <w:t xml:space="preserve"> </w:t>
      </w:r>
      <w:r w:rsidR="00DB514C" w:rsidRPr="00E65C43">
        <w:rPr>
          <w:rFonts w:asciiTheme="majorBidi" w:hAnsiTheme="majorBidi" w:cstheme="majorBidi"/>
        </w:rPr>
        <w:t>Search strategy in different database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62"/>
        <w:gridCol w:w="7496"/>
        <w:gridCol w:w="1292"/>
      </w:tblGrid>
      <w:tr w:rsidR="00E61F1C" w:rsidRPr="006F7689" w14:paraId="0D473600" w14:textId="77777777" w:rsidTr="002E6B86">
        <w:trPr>
          <w:trHeight w:val="302"/>
        </w:trPr>
        <w:tc>
          <w:tcPr>
            <w:tcW w:w="9350" w:type="dxa"/>
            <w:gridSpan w:val="3"/>
          </w:tcPr>
          <w:p w14:paraId="69EEE800" w14:textId="1433E61D" w:rsidR="00E61F1C" w:rsidRPr="006F7689" w:rsidRDefault="00E61F1C" w:rsidP="00E61F1C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5C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UBMED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="00F81956" w:rsidRPr="00F81956">
              <w:rPr>
                <w:rFonts w:ascii="Times New Roman" w:hAnsi="Times New Roman" w:cs="Times New Roman"/>
                <w:sz w:val="18"/>
                <w:szCs w:val="18"/>
              </w:rPr>
              <w:t>(5/1/2022)</w:t>
            </w:r>
          </w:p>
        </w:tc>
      </w:tr>
      <w:tr w:rsidR="00E61F1C" w:rsidRPr="006F7689" w14:paraId="075D9033" w14:textId="77777777" w:rsidTr="00E61F1C">
        <w:tc>
          <w:tcPr>
            <w:tcW w:w="562" w:type="dxa"/>
          </w:tcPr>
          <w:p w14:paraId="7FEF43FC" w14:textId="77777777" w:rsidR="00E61F1C" w:rsidRPr="009E1E29" w:rsidRDefault="00E61F1C" w:rsidP="009E1E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496" w:type="dxa"/>
          </w:tcPr>
          <w:p w14:paraId="19101E46" w14:textId="77777777" w:rsidR="00E61F1C" w:rsidRDefault="00E61F1C" w:rsidP="009E1E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desivir </w:t>
            </w:r>
          </w:p>
          <w:p w14:paraId="1A66237F" w14:textId="77777777" w:rsidR="00E61F1C" w:rsidRPr="009E1E29" w:rsidRDefault="00E61F1C" w:rsidP="009E1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E29">
              <w:rPr>
                <w:rFonts w:ascii="Times New Roman" w:hAnsi="Times New Roman" w:cs="Times New Roman"/>
                <w:sz w:val="20"/>
                <w:szCs w:val="20"/>
              </w:rPr>
              <w:t>"remdesivir"[Supplementary Concept] OR "remdesivir"[All Fields]</w:t>
            </w:r>
          </w:p>
          <w:p w14:paraId="5B6C7E3A" w14:textId="77777777" w:rsidR="00E61F1C" w:rsidRPr="009E1E29" w:rsidRDefault="00E61F1C" w:rsidP="009E1E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2" w:type="dxa"/>
          </w:tcPr>
          <w:p w14:paraId="6C334EA9" w14:textId="77777777" w:rsidR="00E61F1C" w:rsidRPr="009E1E29" w:rsidRDefault="00E61F1C" w:rsidP="001605A2">
            <w:pPr>
              <w:rPr>
                <w:rFonts w:ascii="Times New Roman" w:hAnsi="Times New Roman" w:cs="Times New Roman"/>
                <w:sz w:val="24"/>
              </w:rPr>
            </w:pPr>
            <w:r w:rsidRPr="009E1E29">
              <w:rPr>
                <w:rFonts w:ascii="Times New Roman" w:hAnsi="Times New Roman" w:cs="Times New Roman"/>
                <w:sz w:val="24"/>
              </w:rPr>
              <w:t>2,687</w:t>
            </w:r>
            <w:r w:rsidRPr="009E1E29">
              <w:rPr>
                <w:rFonts w:ascii="Times New Roman" w:hAnsi="Times New Roman" w:cs="Times New Roman"/>
                <w:sz w:val="24"/>
              </w:rPr>
              <w:tab/>
            </w:r>
          </w:p>
        </w:tc>
      </w:tr>
      <w:tr w:rsidR="00E61F1C" w:rsidRPr="006F7689" w14:paraId="09C773D4" w14:textId="77777777" w:rsidTr="00E61F1C">
        <w:tc>
          <w:tcPr>
            <w:tcW w:w="562" w:type="dxa"/>
          </w:tcPr>
          <w:p w14:paraId="2B71B019" w14:textId="77777777" w:rsidR="00E61F1C" w:rsidRPr="009E1E29" w:rsidRDefault="00E61F1C" w:rsidP="009E1E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496" w:type="dxa"/>
          </w:tcPr>
          <w:p w14:paraId="437D7211" w14:textId="77777777" w:rsidR="00E61F1C" w:rsidRPr="009E1E29" w:rsidRDefault="00E61F1C" w:rsidP="009E1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((((((((((((((((((((((((((coronavirus[Title/Abstract]) OR ("corona virus"[Title/Abstract])) OR (coronavirinae[Title/Abstract])) OR (coronaviridae[Title/Abstract])) OR (betacoronavirus[Title/Abstract])) OR (covid19[Title/Abstract])) OR ("covid 19"[Title/Abstract])) OR (nCoV[Title/Abstract])) OR ("CoV 2"[Title/Abstract])) OR (CoV2[Title/Abstract])) OR (sarscov2[Title/Abstract])) OR (SARS-CoV-2[Title/Abstract])) OR (2019nCoV[Title/Abstract])) OR ("novel CoV"[Title/Abstract])) OR ("wuhan virus"[Title/Abstract])) OR ((wuhan[Title/Abstract] OR hubei[Title/Abstract] OR huanan[Title/Abstract]) AND ( "severe acute respiratory"[Title/Abstract] OR pneumonia [Title/Abstract]) AND (outbreak[Title/Abstract])) ) OR (2019 novel coronavirus disease[Title/Abstract])) OR (COVID-19 pandemic[Title/Abstract])) OR (2019 novel coronavirus infection[Title/Abstract])) OR (2019-nCoV infection[Title/Abstract])) OR (coronavirus disease 2019[Title/Abstract])) OR (coronavirus disease-19[Title/Abstract])) OR (2019-nCoV disease[Title/Abstract])) OR (COVID-19 virus infection[Title/Abstract])) OR (covid-19[MeSH Terms])) OR (sars-cov-2[MeSH Terms])) OR (COVID-19[Supplementary Concept])) OR (severe acute respiratory syndrome coronavirus 2[Supplementary Concept])</w:t>
            </w:r>
            <w:r w:rsidRPr="009E1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E8DDEDA" w14:textId="77777777" w:rsidR="00E61F1C" w:rsidRPr="009E1E29" w:rsidRDefault="00E61F1C" w:rsidP="009E1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E29">
              <w:rPr>
                <w:rFonts w:ascii="Times New Roman" w:hAnsi="Times New Roman" w:cs="Times New Roman"/>
                <w:sz w:val="20"/>
                <w:szCs w:val="20"/>
              </w:rPr>
              <w:t>"coronavirus"[Title/Abstract] OR "corona virus"[Title/Abstract] OR "coronavirinae"[Title/Abstract] OR "coronaviridae"[Title/Abstract] OR "betacoronavirus"[Title/Abstract] OR "covid19"[Title/Abstract] OR "COVID-19"[Title/Abstract] OR "nCoV"[Title/Abstract] OR "CoV 2"[Title/Abstract] OR "CoV2"[Title/Abstract] OR "sarscov2"[Title/Abstract] OR "SARS-CoV-2"[Title/Abstract] OR "2019nCoV"[Title/Abstract] OR "novel CoV"[Title/Abstract] OR "wuhan virus"[Title/Abstract] OR (("wuhan"[Title/Abstract] OR "hubei"[Title/Abstract] OR "huanan"[Title/Abstract]) AND ("severe acute respiratory"[Title/Abstract] OR "pneumonia"[Title/Abstract]) AND "outbreak"[Title/Abstract]) OR "2019 novel coronavirus disease"[Title/Abstract] OR "covid 19 pandemic"[Title/Abstract] OR "2019 novel coronavirus infection"[Title/Abstract] OR "2019 ncov infection"[Title/Abstract] OR "coronavirus disease 2019"[Title/Abstract] OR "coronavirus disease 19"[Title/Abstract] OR "2019 ncov disease"[Title/Abstract] OR "covid 19 virus infection"[Title/Abstract] OR "COVID-19"[MeSH Terms] OR "SARS-CoV-2"[MeSH Terms] OR "COVID-19"[Supplementary Concept] OR "severe acute respiratory syndrome coronavirus 2"[Supplementary Concept]</w:t>
            </w:r>
          </w:p>
          <w:p w14:paraId="63AB2184" w14:textId="77777777" w:rsidR="00E61F1C" w:rsidRPr="009E1E29" w:rsidRDefault="00E61F1C" w:rsidP="00160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</w:tcPr>
          <w:p w14:paraId="3731BA5E" w14:textId="77777777" w:rsidR="00E61F1C" w:rsidRPr="006F7689" w:rsidRDefault="00E61F1C" w:rsidP="001605A2">
            <w:pPr>
              <w:rPr>
                <w:rFonts w:ascii="Times New Roman" w:hAnsi="Times New Roman" w:cs="Times New Roman"/>
                <w:sz w:val="24"/>
              </w:rPr>
            </w:pPr>
            <w:r w:rsidRPr="009E1E29">
              <w:rPr>
                <w:rFonts w:ascii="Times New Roman" w:hAnsi="Times New Roman" w:cs="Times New Roman"/>
                <w:sz w:val="24"/>
              </w:rPr>
              <w:t>260,708</w:t>
            </w:r>
            <w:r w:rsidRPr="009E1E29">
              <w:rPr>
                <w:rFonts w:ascii="Times New Roman" w:hAnsi="Times New Roman" w:cs="Times New Roman"/>
                <w:sz w:val="24"/>
              </w:rPr>
              <w:tab/>
            </w:r>
          </w:p>
        </w:tc>
      </w:tr>
      <w:tr w:rsidR="00E61F1C" w:rsidRPr="006F7689" w14:paraId="00112C95" w14:textId="77777777" w:rsidTr="00E61F1C">
        <w:tc>
          <w:tcPr>
            <w:tcW w:w="562" w:type="dxa"/>
          </w:tcPr>
          <w:p w14:paraId="43B35106" w14:textId="77777777" w:rsidR="00E61F1C" w:rsidRPr="009E1E29" w:rsidRDefault="00E61F1C" w:rsidP="009E1E29">
            <w:pP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#3</w:t>
            </w:r>
          </w:p>
        </w:tc>
        <w:tc>
          <w:tcPr>
            <w:tcW w:w="7496" w:type="dxa"/>
          </w:tcPr>
          <w:p w14:paraId="5138382F" w14:textId="77777777" w:rsidR="00E61F1C" w:rsidRPr="009E1E29" w:rsidRDefault="00E61F1C" w:rsidP="009E1E29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9E1E29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(((((((((((randomized controlled trial[Publication Type]) OR (controlled clinical trial[Publication Type])) OR (randomized[Title/Abstract])) OR (randomly[Title/Abstract])) OR (trial[Title/Abstract])) OR (placebo[Title/Abstract])) OR (groups[Title/Abstract])) OR (drug therapy[Title/Abstract]) ) OR (clinical trials as topic[MeSH Terms])) OR (controlled clinical trials as topic[MeSH Terms])) OR (controlled clinical trials, randomized[MeSH Terms])) OR (randomized controlled trials as topic[MeSH Terms])</w:t>
            </w:r>
            <w:r w:rsidRPr="009E1E29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 </w:t>
            </w:r>
          </w:p>
          <w:p w14:paraId="74D03737" w14:textId="77777777" w:rsidR="00E61F1C" w:rsidRPr="009E1E29" w:rsidRDefault="00E61F1C" w:rsidP="009E1E29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9E1E29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"randomized controlled trial"[Publication Type] OR "controlled clinical trial"[Publication Type] OR "randomized"[Title/Abstract] OR "randomly"[Title/Abstract] OR "trial"[Title/Abstract] OR "placebo"[Title/Abstract] OR "groups"[Title/Abstract] OR "drug </w:t>
            </w:r>
            <w:r w:rsidRPr="009E1E29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lastRenderedPageBreak/>
              <w:t>therapy"[Title/Abstract] OR "clinical trials as topic"[MeSH Terms] OR "controlled clinical trials as topic"[MeSH Terms] OR "randomized controlled trials as topic"[MeSH Terms] OR "randomized controlled trials as topic"[MeSH Terms]</w:t>
            </w:r>
          </w:p>
          <w:p w14:paraId="72E33881" w14:textId="77777777" w:rsidR="00E61F1C" w:rsidRPr="006F7689" w:rsidRDefault="00E61F1C" w:rsidP="001605A2">
            <w:pPr>
              <w:rPr>
                <w:rFonts w:ascii="Times New Roman" w:hAnsi="Times New Roman" w:cs="Times New Roman"/>
                <w:color w:val="212121"/>
              </w:rPr>
            </w:pPr>
          </w:p>
        </w:tc>
        <w:tc>
          <w:tcPr>
            <w:tcW w:w="1292" w:type="dxa"/>
          </w:tcPr>
          <w:p w14:paraId="11FBB310" w14:textId="77777777" w:rsidR="00E61F1C" w:rsidRPr="006F7689" w:rsidRDefault="00E61F1C" w:rsidP="001605A2">
            <w:pPr>
              <w:rPr>
                <w:rFonts w:ascii="Times New Roman" w:hAnsi="Times New Roman" w:cs="Times New Roman"/>
                <w:sz w:val="24"/>
              </w:rPr>
            </w:pPr>
            <w:r w:rsidRPr="009E1E29">
              <w:rPr>
                <w:rFonts w:ascii="Times New Roman" w:hAnsi="Times New Roman" w:cs="Times New Roman"/>
                <w:sz w:val="24"/>
              </w:rPr>
              <w:lastRenderedPageBreak/>
              <w:t>3,689,700</w:t>
            </w:r>
            <w:r w:rsidRPr="009E1E29">
              <w:rPr>
                <w:rFonts w:ascii="Times New Roman" w:hAnsi="Times New Roman" w:cs="Times New Roman"/>
                <w:sz w:val="24"/>
              </w:rPr>
              <w:tab/>
            </w:r>
          </w:p>
        </w:tc>
      </w:tr>
      <w:tr w:rsidR="00E61F1C" w:rsidRPr="006F7689" w14:paraId="71A29216" w14:textId="77777777" w:rsidTr="00E61F1C">
        <w:tc>
          <w:tcPr>
            <w:tcW w:w="562" w:type="dxa"/>
          </w:tcPr>
          <w:p w14:paraId="2DE7F359" w14:textId="77777777" w:rsidR="00E61F1C" w:rsidRPr="009E1E29" w:rsidRDefault="00E61F1C" w:rsidP="009E1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7496" w:type="dxa"/>
          </w:tcPr>
          <w:p w14:paraId="366F5F0C" w14:textId="77777777" w:rsidR="00E61F1C" w:rsidRPr="009E1E29" w:rsidRDefault="00E61F1C" w:rsidP="00E61F1C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 w:rsidRPr="009E1E2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  <w:r w:rsidRPr="009E1E2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292" w:type="dxa"/>
          </w:tcPr>
          <w:p w14:paraId="699E1BEF" w14:textId="77777777" w:rsidR="00E61F1C" w:rsidRPr="006F7689" w:rsidRDefault="00E61F1C" w:rsidP="001605A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5</w:t>
            </w:r>
          </w:p>
        </w:tc>
      </w:tr>
    </w:tbl>
    <w:tbl>
      <w:tblPr>
        <w:tblStyle w:val="TableGrid1"/>
        <w:tblpPr w:leftFromText="180" w:rightFromText="180" w:vertAnchor="text" w:horzAnchor="margin" w:tblpY="-959"/>
        <w:tblW w:w="0" w:type="auto"/>
        <w:tblLook w:val="04A0" w:firstRow="1" w:lastRow="0" w:firstColumn="1" w:lastColumn="0" w:noHBand="0" w:noVBand="1"/>
      </w:tblPr>
      <w:tblGrid>
        <w:gridCol w:w="562"/>
        <w:gridCol w:w="7287"/>
        <w:gridCol w:w="1501"/>
      </w:tblGrid>
      <w:tr w:rsidR="00F81956" w:rsidRPr="006F7689" w14:paraId="5499B8DF" w14:textId="77777777" w:rsidTr="00F81956">
        <w:trPr>
          <w:trHeight w:val="302"/>
        </w:trPr>
        <w:tc>
          <w:tcPr>
            <w:tcW w:w="9350" w:type="dxa"/>
            <w:gridSpan w:val="3"/>
          </w:tcPr>
          <w:p w14:paraId="7175F089" w14:textId="77777777" w:rsidR="00F81956" w:rsidRPr="006F7689" w:rsidRDefault="00F81956" w:rsidP="00F81956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0" w:name="_Hlk114655581"/>
            <w:r w:rsidRPr="00E65C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chrane CENTRAL </w:t>
            </w:r>
            <w:r w:rsidRPr="00F81956">
              <w:rPr>
                <w:rFonts w:ascii="Times New Roman" w:hAnsi="Times New Roman" w:cs="Times New Roman"/>
                <w:sz w:val="18"/>
                <w:szCs w:val="18"/>
              </w:rPr>
              <w:t>(5/1/2022)</w:t>
            </w:r>
          </w:p>
        </w:tc>
      </w:tr>
      <w:tr w:rsidR="00F81956" w:rsidRPr="006F7689" w14:paraId="314F189D" w14:textId="77777777" w:rsidTr="00F81956">
        <w:tc>
          <w:tcPr>
            <w:tcW w:w="562" w:type="dxa"/>
          </w:tcPr>
          <w:p w14:paraId="28561BA7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287" w:type="dxa"/>
          </w:tcPr>
          <w:p w14:paraId="0A6FAAF1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Remdesivir</w:t>
            </w:r>
          </w:p>
        </w:tc>
        <w:tc>
          <w:tcPr>
            <w:tcW w:w="1501" w:type="dxa"/>
          </w:tcPr>
          <w:p w14:paraId="78FD87C9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</w:tr>
      <w:tr w:rsidR="00F81956" w:rsidRPr="006F7689" w14:paraId="61ED0284" w14:textId="77777777" w:rsidTr="00F81956">
        <w:tc>
          <w:tcPr>
            <w:tcW w:w="562" w:type="dxa"/>
          </w:tcPr>
          <w:p w14:paraId="42701CC5" w14:textId="77777777" w:rsidR="00F81956" w:rsidRPr="009E1E29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287" w:type="dxa"/>
          </w:tcPr>
          <w:p w14:paraId="620C9452" w14:textId="77777777" w:rsidR="00F81956" w:rsidRPr="00016127" w:rsidRDefault="00F81956" w:rsidP="00F81956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1612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2019 novel coronavirus disease):</w:t>
            </w:r>
            <w:proofErr w:type="gramStart"/>
            <w:r w:rsidRPr="0001612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i,ab</w:t>
            </w:r>
            <w:proofErr w:type="gramEnd"/>
            <w:r w:rsidRPr="0001612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,kw</w:t>
            </w:r>
          </w:p>
        </w:tc>
        <w:tc>
          <w:tcPr>
            <w:tcW w:w="1501" w:type="dxa"/>
          </w:tcPr>
          <w:p w14:paraId="17A2F711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F81956" w:rsidRPr="006F7689" w14:paraId="73FE77C8" w14:textId="77777777" w:rsidTr="00F81956">
        <w:tc>
          <w:tcPr>
            <w:tcW w:w="562" w:type="dxa"/>
          </w:tcPr>
          <w:p w14:paraId="5C867CC2" w14:textId="77777777" w:rsidR="00F81956" w:rsidRPr="006F7689" w:rsidRDefault="00F81956" w:rsidP="00F81956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#3</w:t>
            </w:r>
          </w:p>
        </w:tc>
        <w:tc>
          <w:tcPr>
            <w:tcW w:w="7287" w:type="dxa"/>
          </w:tcPr>
          <w:p w14:paraId="2E6D1384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COVID19</w:t>
            </w:r>
          </w:p>
        </w:tc>
        <w:tc>
          <w:tcPr>
            <w:tcW w:w="1501" w:type="dxa"/>
          </w:tcPr>
          <w:p w14:paraId="29927E27" w14:textId="77777777" w:rsidR="00F81956" w:rsidRPr="00E61F1C" w:rsidRDefault="00F81956" w:rsidP="00F8195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</w:tc>
      </w:tr>
      <w:tr w:rsidR="00F81956" w:rsidRPr="006F7689" w14:paraId="4100FA1D" w14:textId="77777777" w:rsidTr="00F81956">
        <w:tc>
          <w:tcPr>
            <w:tcW w:w="562" w:type="dxa"/>
          </w:tcPr>
          <w:p w14:paraId="044616CA" w14:textId="77777777" w:rsidR="00F81956" w:rsidRPr="009E1E29" w:rsidRDefault="00F81956" w:rsidP="00F81956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#4</w:t>
            </w:r>
          </w:p>
        </w:tc>
        <w:tc>
          <w:tcPr>
            <w:tcW w:w="7287" w:type="dxa"/>
          </w:tcPr>
          <w:p w14:paraId="0FE502DA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COVID 19</w:t>
            </w:r>
          </w:p>
        </w:tc>
        <w:tc>
          <w:tcPr>
            <w:tcW w:w="1501" w:type="dxa"/>
          </w:tcPr>
          <w:p w14:paraId="5FAB12E6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10411</w:t>
            </w:r>
          </w:p>
        </w:tc>
      </w:tr>
      <w:tr w:rsidR="00F81956" w:rsidRPr="006F7689" w14:paraId="3F05FC72" w14:textId="77777777" w:rsidTr="00F81956">
        <w:tc>
          <w:tcPr>
            <w:tcW w:w="562" w:type="dxa"/>
          </w:tcPr>
          <w:p w14:paraId="5D880E57" w14:textId="77777777" w:rsidR="00F81956" w:rsidRDefault="00F81956" w:rsidP="00F81956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#5</w:t>
            </w:r>
          </w:p>
        </w:tc>
        <w:tc>
          <w:tcPr>
            <w:tcW w:w="7287" w:type="dxa"/>
          </w:tcPr>
          <w:p w14:paraId="479AF759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1501" w:type="dxa"/>
          </w:tcPr>
          <w:p w14:paraId="1F0FDFB6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10380</w:t>
            </w:r>
          </w:p>
        </w:tc>
      </w:tr>
      <w:tr w:rsidR="00F81956" w:rsidRPr="006F7689" w14:paraId="0E97000F" w14:textId="77777777" w:rsidTr="00F81956">
        <w:tc>
          <w:tcPr>
            <w:tcW w:w="562" w:type="dxa"/>
          </w:tcPr>
          <w:p w14:paraId="63B26526" w14:textId="77777777" w:rsidR="00F81956" w:rsidRDefault="00F81956" w:rsidP="00F81956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#6</w:t>
            </w:r>
          </w:p>
        </w:tc>
        <w:tc>
          <w:tcPr>
            <w:tcW w:w="7287" w:type="dxa"/>
          </w:tcPr>
          <w:p w14:paraId="4DDF4470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SARS-CoV-2</w:t>
            </w:r>
          </w:p>
        </w:tc>
        <w:tc>
          <w:tcPr>
            <w:tcW w:w="1501" w:type="dxa"/>
          </w:tcPr>
          <w:p w14:paraId="09514A2B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</w:tr>
      <w:tr w:rsidR="00F81956" w:rsidRPr="006F7689" w14:paraId="260D146D" w14:textId="77777777" w:rsidTr="00F81956">
        <w:tc>
          <w:tcPr>
            <w:tcW w:w="562" w:type="dxa"/>
          </w:tcPr>
          <w:p w14:paraId="51E9E7E9" w14:textId="77777777" w:rsidR="00F81956" w:rsidRDefault="00F81956" w:rsidP="00F81956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#7</w:t>
            </w:r>
          </w:p>
        </w:tc>
        <w:tc>
          <w:tcPr>
            <w:tcW w:w="7287" w:type="dxa"/>
          </w:tcPr>
          <w:p w14:paraId="1572B2C9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coronavirus 2019</w:t>
            </w:r>
          </w:p>
        </w:tc>
        <w:tc>
          <w:tcPr>
            <w:tcW w:w="1501" w:type="dxa"/>
          </w:tcPr>
          <w:p w14:paraId="6C417407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4036</w:t>
            </w:r>
          </w:p>
        </w:tc>
      </w:tr>
      <w:tr w:rsidR="00F81956" w:rsidRPr="006F7689" w14:paraId="18E4425B" w14:textId="77777777" w:rsidTr="00F81956">
        <w:tc>
          <w:tcPr>
            <w:tcW w:w="562" w:type="dxa"/>
          </w:tcPr>
          <w:p w14:paraId="5ED55204" w14:textId="77777777" w:rsidR="00F81956" w:rsidRDefault="00F81956" w:rsidP="00F81956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#8</w:t>
            </w:r>
          </w:p>
        </w:tc>
        <w:tc>
          <w:tcPr>
            <w:tcW w:w="7287" w:type="dxa"/>
          </w:tcPr>
          <w:p w14:paraId="38B85B0A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COVID-19 virus disease</w:t>
            </w:r>
          </w:p>
        </w:tc>
        <w:tc>
          <w:tcPr>
            <w:tcW w:w="1501" w:type="dxa"/>
          </w:tcPr>
          <w:p w14:paraId="13896494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1482</w:t>
            </w:r>
          </w:p>
        </w:tc>
      </w:tr>
      <w:tr w:rsidR="00F81956" w:rsidRPr="006F7689" w14:paraId="62C2F1E3" w14:textId="77777777" w:rsidTr="00F81956">
        <w:tc>
          <w:tcPr>
            <w:tcW w:w="562" w:type="dxa"/>
          </w:tcPr>
          <w:p w14:paraId="07D26691" w14:textId="77777777" w:rsidR="00F81956" w:rsidRDefault="00F81956" w:rsidP="00F81956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#9</w:t>
            </w:r>
          </w:p>
        </w:tc>
        <w:tc>
          <w:tcPr>
            <w:tcW w:w="7287" w:type="dxa"/>
          </w:tcPr>
          <w:p w14:paraId="2DB5836C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2019 novel coronavirus infection</w:t>
            </w:r>
          </w:p>
        </w:tc>
        <w:tc>
          <w:tcPr>
            <w:tcW w:w="1501" w:type="dxa"/>
          </w:tcPr>
          <w:p w14:paraId="277F894C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</w:tr>
      <w:tr w:rsidR="00F81956" w:rsidRPr="006F7689" w14:paraId="4E8BA709" w14:textId="77777777" w:rsidTr="00F81956">
        <w:tc>
          <w:tcPr>
            <w:tcW w:w="562" w:type="dxa"/>
          </w:tcPr>
          <w:p w14:paraId="6BC68407" w14:textId="77777777" w:rsidR="00F81956" w:rsidRDefault="00F81956" w:rsidP="00F81956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#10</w:t>
            </w:r>
          </w:p>
        </w:tc>
        <w:tc>
          <w:tcPr>
            <w:tcW w:w="7287" w:type="dxa"/>
          </w:tcPr>
          <w:p w14:paraId="39C3F655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coronavirus disease 2019</w:t>
            </w:r>
          </w:p>
        </w:tc>
        <w:tc>
          <w:tcPr>
            <w:tcW w:w="1501" w:type="dxa"/>
          </w:tcPr>
          <w:p w14:paraId="2DCDE309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3895</w:t>
            </w:r>
          </w:p>
        </w:tc>
      </w:tr>
      <w:tr w:rsidR="00F81956" w:rsidRPr="006F7689" w14:paraId="5388F581" w14:textId="77777777" w:rsidTr="00F81956">
        <w:tc>
          <w:tcPr>
            <w:tcW w:w="562" w:type="dxa"/>
          </w:tcPr>
          <w:p w14:paraId="5E93EB25" w14:textId="77777777" w:rsidR="00F81956" w:rsidRDefault="00F81956" w:rsidP="00F81956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#11</w:t>
            </w:r>
          </w:p>
        </w:tc>
        <w:tc>
          <w:tcPr>
            <w:tcW w:w="7287" w:type="dxa"/>
          </w:tcPr>
          <w:p w14:paraId="6BB0D357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coronavirus disease-19</w:t>
            </w:r>
          </w:p>
        </w:tc>
        <w:tc>
          <w:tcPr>
            <w:tcW w:w="1501" w:type="dxa"/>
          </w:tcPr>
          <w:p w14:paraId="79A895D5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F81956" w:rsidRPr="006F7689" w14:paraId="5630B9E5" w14:textId="77777777" w:rsidTr="00F81956">
        <w:tc>
          <w:tcPr>
            <w:tcW w:w="562" w:type="dxa"/>
          </w:tcPr>
          <w:p w14:paraId="483F29B5" w14:textId="77777777" w:rsidR="00F81956" w:rsidRDefault="00F81956" w:rsidP="00F81956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#12</w:t>
            </w:r>
          </w:p>
        </w:tc>
        <w:tc>
          <w:tcPr>
            <w:tcW w:w="7287" w:type="dxa"/>
          </w:tcPr>
          <w:p w14:paraId="3A2FE869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COVID-19 virus infection</w:t>
            </w:r>
          </w:p>
        </w:tc>
        <w:tc>
          <w:tcPr>
            <w:tcW w:w="1501" w:type="dxa"/>
          </w:tcPr>
          <w:p w14:paraId="5AF3CDF3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1296</w:t>
            </w:r>
          </w:p>
        </w:tc>
      </w:tr>
      <w:tr w:rsidR="00F81956" w:rsidRPr="006F7689" w14:paraId="7FF19952" w14:textId="77777777" w:rsidTr="00F81956">
        <w:tc>
          <w:tcPr>
            <w:tcW w:w="562" w:type="dxa"/>
          </w:tcPr>
          <w:p w14:paraId="26585F22" w14:textId="77777777" w:rsidR="00F81956" w:rsidRDefault="00F81956" w:rsidP="00F81956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#13</w:t>
            </w:r>
          </w:p>
        </w:tc>
        <w:tc>
          <w:tcPr>
            <w:tcW w:w="7287" w:type="dxa"/>
          </w:tcPr>
          <w:p w14:paraId="27466622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#2 OR #3 OR #4 OR #5 OR #6 OR #7 OR #8 OR #9 OR #10 OR #11 OR #12</w:t>
            </w:r>
          </w:p>
        </w:tc>
        <w:tc>
          <w:tcPr>
            <w:tcW w:w="1501" w:type="dxa"/>
          </w:tcPr>
          <w:p w14:paraId="52C8E477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10781</w:t>
            </w:r>
          </w:p>
        </w:tc>
      </w:tr>
      <w:tr w:rsidR="00F81956" w:rsidRPr="006F7689" w14:paraId="7A5FB4BE" w14:textId="77777777" w:rsidTr="00F81956">
        <w:tc>
          <w:tcPr>
            <w:tcW w:w="562" w:type="dxa"/>
          </w:tcPr>
          <w:p w14:paraId="7293D4CC" w14:textId="77777777" w:rsidR="00F81956" w:rsidRDefault="00F81956" w:rsidP="00F81956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#14</w:t>
            </w:r>
          </w:p>
        </w:tc>
        <w:tc>
          <w:tcPr>
            <w:tcW w:w="7287" w:type="dxa"/>
          </w:tcPr>
          <w:p w14:paraId="2C57999C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#1 AND #13</w:t>
            </w:r>
          </w:p>
        </w:tc>
        <w:tc>
          <w:tcPr>
            <w:tcW w:w="1501" w:type="dxa"/>
          </w:tcPr>
          <w:p w14:paraId="37ACC71F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</w:tr>
      <w:bookmarkEnd w:id="0"/>
    </w:tbl>
    <w:p w14:paraId="04CB5646" w14:textId="45EB4065" w:rsidR="00CB036B" w:rsidRDefault="00CB036B" w:rsidP="00F81956">
      <w:pPr>
        <w:bidi/>
        <w:jc w:val="right"/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62"/>
        <w:gridCol w:w="7441"/>
        <w:gridCol w:w="1347"/>
      </w:tblGrid>
      <w:tr w:rsidR="00E61F1C" w:rsidRPr="006F7689" w14:paraId="6FB28E05" w14:textId="77777777" w:rsidTr="00324157">
        <w:trPr>
          <w:trHeight w:val="302"/>
        </w:trPr>
        <w:tc>
          <w:tcPr>
            <w:tcW w:w="9350" w:type="dxa"/>
            <w:gridSpan w:val="3"/>
          </w:tcPr>
          <w:p w14:paraId="07B96DB6" w14:textId="4430DDC2" w:rsidR="00E61F1C" w:rsidRPr="006F7689" w:rsidRDefault="00E61F1C" w:rsidP="00E61F1C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5C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Web of Science </w:t>
            </w:r>
            <w:r w:rsidR="00F81956" w:rsidRPr="00F81956">
              <w:rPr>
                <w:rFonts w:ascii="Times New Roman" w:hAnsi="Times New Roman" w:cs="Times New Roman"/>
                <w:sz w:val="18"/>
                <w:szCs w:val="18"/>
              </w:rPr>
              <w:t>(5/1/2022)</w:t>
            </w:r>
          </w:p>
        </w:tc>
      </w:tr>
      <w:tr w:rsidR="00E61F1C" w:rsidRPr="006F7689" w14:paraId="630C3D2C" w14:textId="77777777" w:rsidTr="00E61F1C">
        <w:tc>
          <w:tcPr>
            <w:tcW w:w="562" w:type="dxa"/>
          </w:tcPr>
          <w:p w14:paraId="2FFF4AC8" w14:textId="77777777" w:rsidR="00E61F1C" w:rsidRPr="00776D16" w:rsidRDefault="00E61F1C" w:rsidP="001605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441" w:type="dxa"/>
          </w:tcPr>
          <w:p w14:paraId="6FE4A2F6" w14:textId="77777777" w:rsidR="00E61F1C" w:rsidRPr="009E1E29" w:rsidRDefault="00E61F1C" w:rsidP="001605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6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S=(remdesivir)</w:t>
            </w:r>
          </w:p>
        </w:tc>
        <w:tc>
          <w:tcPr>
            <w:tcW w:w="1347" w:type="dxa"/>
          </w:tcPr>
          <w:p w14:paraId="314C9C12" w14:textId="77777777" w:rsidR="00E61F1C" w:rsidRPr="009E1E29" w:rsidRDefault="00E61F1C" w:rsidP="001605A2">
            <w:pPr>
              <w:rPr>
                <w:rFonts w:ascii="Times New Roman" w:hAnsi="Times New Roman" w:cs="Times New Roman"/>
                <w:sz w:val="24"/>
              </w:rPr>
            </w:pPr>
            <w:r w:rsidRPr="00776D16">
              <w:rPr>
                <w:rFonts w:ascii="Times New Roman" w:hAnsi="Times New Roman" w:cs="Times New Roman"/>
                <w:sz w:val="24"/>
              </w:rPr>
              <w:t>2,356</w:t>
            </w:r>
            <w:r w:rsidRPr="009E1E29">
              <w:rPr>
                <w:rFonts w:ascii="Times New Roman" w:hAnsi="Times New Roman" w:cs="Times New Roman"/>
                <w:sz w:val="24"/>
              </w:rPr>
              <w:tab/>
            </w:r>
          </w:p>
        </w:tc>
      </w:tr>
      <w:tr w:rsidR="00E61F1C" w:rsidRPr="006F7689" w14:paraId="783E847C" w14:textId="77777777" w:rsidTr="00E61F1C">
        <w:tc>
          <w:tcPr>
            <w:tcW w:w="562" w:type="dxa"/>
          </w:tcPr>
          <w:p w14:paraId="6793AAA2" w14:textId="77777777" w:rsidR="00E61F1C" w:rsidRPr="00776D16" w:rsidRDefault="00E61F1C" w:rsidP="00776D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441" w:type="dxa"/>
          </w:tcPr>
          <w:p w14:paraId="2705E70A" w14:textId="77777777" w:rsidR="00E61F1C" w:rsidRPr="00E61F1C" w:rsidRDefault="00E61F1C" w:rsidP="00776D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(((((((((((((TS=(coronavirus)) OR TS=(covid)) OR TS=(Covid19)) OR TS=(ncov)) OR TS</w:t>
            </w:r>
            <w:proofErr w:type="gramStart"/>
            <w:r w:rsidRPr="00E61F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(</w:t>
            </w:r>
            <w:proofErr w:type="gramEnd"/>
            <w:r w:rsidRPr="00E61F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ARS</w:t>
            </w:r>
          </w:p>
          <w:p w14:paraId="287D2A79" w14:textId="77777777" w:rsidR="00E61F1C" w:rsidRPr="00E61F1C" w:rsidRDefault="00E61F1C" w:rsidP="00776D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AR/3 COV))) OR TI</w:t>
            </w:r>
            <w:proofErr w:type="gramStart"/>
            <w:r w:rsidRPr="00E61F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(</w:t>
            </w:r>
            <w:proofErr w:type="gramEnd"/>
            <w:r w:rsidRPr="00E61F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"novel coron*virus")) OR TI=(2019*ncoV)) OR</w:t>
            </w:r>
          </w:p>
          <w:p w14:paraId="64D33481" w14:textId="77777777" w:rsidR="00E61F1C" w:rsidRPr="00E61F1C" w:rsidRDefault="00E61F1C" w:rsidP="00776D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S=(2019ncov)) OR TS</w:t>
            </w:r>
            <w:proofErr w:type="gramStart"/>
            <w:r w:rsidRPr="00E61F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(</w:t>
            </w:r>
            <w:proofErr w:type="gramEnd"/>
            <w:r w:rsidRPr="00E61F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ORON*VIRUS NEAR/3 (OUTBREAK OR pandemic</w:t>
            </w:r>
          </w:p>
          <w:p w14:paraId="15921CD2" w14:textId="77777777" w:rsidR="00E61F1C" w:rsidRPr="00E61F1C" w:rsidRDefault="00E61F1C" w:rsidP="00776D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2019 OR new OR novel)))) OR TS=(coronavirinae)) OR TS=(coronaviridae)) OR</w:t>
            </w:r>
          </w:p>
          <w:p w14:paraId="2168639B" w14:textId="77777777" w:rsidR="00E61F1C" w:rsidRPr="009E1E29" w:rsidRDefault="00E61F1C" w:rsidP="00776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S=(betacoronavirus)) OR TS=(SarS2)) OR TS=(COV2)) OR TS</w:t>
            </w:r>
            <w:proofErr w:type="gramStart"/>
            <w:r w:rsidRPr="00E61F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(</w:t>
            </w:r>
            <w:proofErr w:type="gramEnd"/>
            <w:r w:rsidRPr="00E61F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”corona pandemic”)</w:t>
            </w:r>
          </w:p>
        </w:tc>
        <w:tc>
          <w:tcPr>
            <w:tcW w:w="1347" w:type="dxa"/>
          </w:tcPr>
          <w:p w14:paraId="3CC1F771" w14:textId="77777777" w:rsidR="00E61F1C" w:rsidRPr="006F7689" w:rsidRDefault="00E61F1C" w:rsidP="001605A2">
            <w:pPr>
              <w:rPr>
                <w:rFonts w:ascii="Times New Roman" w:hAnsi="Times New Roman" w:cs="Times New Roman"/>
                <w:sz w:val="24"/>
              </w:rPr>
            </w:pPr>
            <w:r w:rsidRPr="00776D16">
              <w:rPr>
                <w:rFonts w:ascii="Times New Roman" w:hAnsi="Times New Roman" w:cs="Times New Roman"/>
                <w:sz w:val="24"/>
              </w:rPr>
              <w:t>306,193</w:t>
            </w:r>
            <w:r w:rsidRPr="009E1E29">
              <w:rPr>
                <w:rFonts w:ascii="Times New Roman" w:hAnsi="Times New Roman" w:cs="Times New Roman"/>
                <w:sz w:val="24"/>
              </w:rPr>
              <w:tab/>
            </w:r>
          </w:p>
        </w:tc>
      </w:tr>
      <w:tr w:rsidR="00E61F1C" w:rsidRPr="006F7689" w14:paraId="52824692" w14:textId="77777777" w:rsidTr="00E61F1C">
        <w:tc>
          <w:tcPr>
            <w:tcW w:w="562" w:type="dxa"/>
          </w:tcPr>
          <w:p w14:paraId="116D9278" w14:textId="77777777" w:rsidR="00E61F1C" w:rsidRPr="001032F2" w:rsidRDefault="00E61F1C" w:rsidP="001032F2">
            <w:pP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#3</w:t>
            </w:r>
          </w:p>
        </w:tc>
        <w:tc>
          <w:tcPr>
            <w:tcW w:w="7441" w:type="dxa"/>
          </w:tcPr>
          <w:p w14:paraId="3398BE2A" w14:textId="77777777" w:rsidR="00E61F1C" w:rsidRPr="006F7689" w:rsidRDefault="00E61F1C" w:rsidP="001032F2">
            <w:pPr>
              <w:rPr>
                <w:rFonts w:ascii="Times New Roman" w:hAnsi="Times New Roman" w:cs="Times New Roman"/>
                <w:color w:val="212121"/>
              </w:rPr>
            </w:pPr>
            <w:r w:rsidRPr="001032F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TS</w:t>
            </w:r>
            <w:proofErr w:type="gramStart"/>
            <w:r w:rsidRPr="001032F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=(</w:t>
            </w:r>
            <w:proofErr w:type="gramEnd"/>
            <w:r w:rsidRPr="001032F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(((((clinical near trial* or controlled near trial* or crossover or “cross over”) or ((single* or doubl* or trebl* or tripl*) near (blind* or mask*)) or (singleblind* or doubleblind* or trebleblind* or tripleblind* or placebo* or random*))))))</w:t>
            </w:r>
          </w:p>
        </w:tc>
        <w:tc>
          <w:tcPr>
            <w:tcW w:w="1347" w:type="dxa"/>
          </w:tcPr>
          <w:p w14:paraId="05C4306C" w14:textId="77777777" w:rsidR="00E61F1C" w:rsidRPr="006F7689" w:rsidRDefault="00E61F1C" w:rsidP="001605A2">
            <w:pPr>
              <w:rPr>
                <w:rFonts w:ascii="Times New Roman" w:hAnsi="Times New Roman" w:cs="Times New Roman"/>
                <w:sz w:val="24"/>
              </w:rPr>
            </w:pPr>
            <w:r w:rsidRPr="001032F2">
              <w:rPr>
                <w:rFonts w:ascii="Times New Roman" w:hAnsi="Times New Roman" w:cs="Times New Roman"/>
                <w:sz w:val="24"/>
              </w:rPr>
              <w:t>2,865,536</w:t>
            </w:r>
            <w:r w:rsidRPr="009E1E29">
              <w:rPr>
                <w:rFonts w:ascii="Times New Roman" w:hAnsi="Times New Roman" w:cs="Times New Roman"/>
                <w:sz w:val="24"/>
              </w:rPr>
              <w:tab/>
            </w:r>
          </w:p>
        </w:tc>
      </w:tr>
      <w:tr w:rsidR="00E61F1C" w:rsidRPr="006F7689" w14:paraId="7BFBA560" w14:textId="77777777" w:rsidTr="00E61F1C">
        <w:tc>
          <w:tcPr>
            <w:tcW w:w="562" w:type="dxa"/>
          </w:tcPr>
          <w:p w14:paraId="6ADA36BD" w14:textId="77777777" w:rsidR="00E61F1C" w:rsidRPr="009E1E29" w:rsidRDefault="00E61F1C" w:rsidP="00160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7441" w:type="dxa"/>
          </w:tcPr>
          <w:p w14:paraId="5072D97C" w14:textId="77777777" w:rsidR="00E61F1C" w:rsidRPr="009E1E29" w:rsidRDefault="00E61F1C" w:rsidP="00E61F1C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 w:rsidRPr="009E1E2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  <w:r w:rsidRPr="009E1E2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347" w:type="dxa"/>
          </w:tcPr>
          <w:p w14:paraId="610E4861" w14:textId="77777777" w:rsidR="00E61F1C" w:rsidRPr="006F7689" w:rsidRDefault="00E61F1C" w:rsidP="001605A2">
            <w:pPr>
              <w:rPr>
                <w:rFonts w:ascii="Times New Roman" w:hAnsi="Times New Roman" w:cs="Times New Roman"/>
                <w:sz w:val="24"/>
              </w:rPr>
            </w:pPr>
            <w:r w:rsidRPr="001032F2">
              <w:rPr>
                <w:rFonts w:ascii="Times New Roman" w:hAnsi="Times New Roman" w:cs="Times New Roman"/>
                <w:sz w:val="24"/>
              </w:rPr>
              <w:t>642</w:t>
            </w:r>
          </w:p>
        </w:tc>
      </w:tr>
    </w:tbl>
    <w:tbl>
      <w:tblPr>
        <w:tblStyle w:val="TableGrid1"/>
        <w:tblpPr w:leftFromText="180" w:rightFromText="180" w:vertAnchor="text" w:horzAnchor="margin" w:tblpY="79"/>
        <w:tblW w:w="0" w:type="auto"/>
        <w:tblLook w:val="04A0" w:firstRow="1" w:lastRow="0" w:firstColumn="1" w:lastColumn="0" w:noHBand="0" w:noVBand="1"/>
      </w:tblPr>
      <w:tblGrid>
        <w:gridCol w:w="562"/>
        <w:gridCol w:w="7287"/>
        <w:gridCol w:w="1501"/>
      </w:tblGrid>
      <w:tr w:rsidR="00F81956" w:rsidRPr="006F7689" w14:paraId="4A40D94F" w14:textId="77777777" w:rsidTr="00F81956">
        <w:trPr>
          <w:trHeight w:val="302"/>
        </w:trPr>
        <w:tc>
          <w:tcPr>
            <w:tcW w:w="9350" w:type="dxa"/>
            <w:gridSpan w:val="3"/>
          </w:tcPr>
          <w:p w14:paraId="7DCA0578" w14:textId="77777777" w:rsidR="00F81956" w:rsidRPr="006F7689" w:rsidRDefault="00F81956" w:rsidP="00F81956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1" w:name="_Hlk114655656"/>
            <w:r w:rsidRPr="00E65C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ioRxiv and medRxiv </w:t>
            </w:r>
            <w:r w:rsidRPr="00F81956">
              <w:rPr>
                <w:rFonts w:ascii="Times New Roman" w:hAnsi="Times New Roman" w:cs="Times New Roman"/>
                <w:sz w:val="18"/>
                <w:szCs w:val="18"/>
              </w:rPr>
              <w:t>(5/1/2022)</w:t>
            </w:r>
          </w:p>
        </w:tc>
      </w:tr>
      <w:tr w:rsidR="00F81956" w:rsidRPr="006F7689" w14:paraId="4AA6B446" w14:textId="77777777" w:rsidTr="00F81956">
        <w:tc>
          <w:tcPr>
            <w:tcW w:w="562" w:type="dxa"/>
          </w:tcPr>
          <w:p w14:paraId="34DD8A56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287" w:type="dxa"/>
          </w:tcPr>
          <w:p w14:paraId="3210C887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923">
              <w:rPr>
                <w:rFonts w:ascii="Times New Roman" w:hAnsi="Times New Roman" w:cs="Times New Roman"/>
                <w:sz w:val="20"/>
                <w:szCs w:val="20"/>
              </w:rPr>
              <w:t>(Covid OR coV2 OR coronavirus OR “sars cov” OR ncov) AND (remdesivir)</w:t>
            </w:r>
          </w:p>
        </w:tc>
        <w:tc>
          <w:tcPr>
            <w:tcW w:w="1501" w:type="dxa"/>
          </w:tcPr>
          <w:p w14:paraId="48E9C13A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923">
              <w:rPr>
                <w:rFonts w:ascii="Times New Roman" w:hAnsi="Times New Roman" w:cs="Times New Roman"/>
                <w:sz w:val="20"/>
                <w:szCs w:val="20"/>
              </w:rPr>
              <w:t>1047</w:t>
            </w:r>
          </w:p>
        </w:tc>
      </w:tr>
      <w:bookmarkEnd w:id="1"/>
    </w:tbl>
    <w:p w14:paraId="0004428C" w14:textId="77777777" w:rsidR="00776D16" w:rsidRDefault="00776D16" w:rsidP="00DF222A"/>
    <w:tbl>
      <w:tblPr>
        <w:tblStyle w:val="TableGrid1"/>
        <w:tblpPr w:leftFromText="180" w:rightFromText="180" w:vertAnchor="text" w:tblpY="-7"/>
        <w:tblW w:w="0" w:type="auto"/>
        <w:tblLook w:val="04A0" w:firstRow="1" w:lastRow="0" w:firstColumn="1" w:lastColumn="0" w:noHBand="0" w:noVBand="1"/>
      </w:tblPr>
      <w:tblGrid>
        <w:gridCol w:w="562"/>
        <w:gridCol w:w="7287"/>
        <w:gridCol w:w="1501"/>
      </w:tblGrid>
      <w:tr w:rsidR="00F81956" w:rsidRPr="006F7689" w14:paraId="1FC32FA7" w14:textId="77777777" w:rsidTr="00F81956">
        <w:trPr>
          <w:trHeight w:val="302"/>
        </w:trPr>
        <w:tc>
          <w:tcPr>
            <w:tcW w:w="9350" w:type="dxa"/>
            <w:gridSpan w:val="3"/>
          </w:tcPr>
          <w:p w14:paraId="51F78557" w14:textId="77777777" w:rsidR="00F81956" w:rsidRPr="006F7689" w:rsidRDefault="00F81956" w:rsidP="00F81956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5C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Scopus</w:t>
            </w:r>
            <w:r w:rsidRPr="00F81956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Pr="00F81956">
              <w:rPr>
                <w:rFonts w:ascii="Times New Roman" w:hAnsi="Times New Roman" w:cs="Times New Roman"/>
                <w:sz w:val="18"/>
                <w:szCs w:val="18"/>
              </w:rPr>
              <w:t>(2/15/2022)</w:t>
            </w:r>
          </w:p>
        </w:tc>
      </w:tr>
      <w:tr w:rsidR="00F81956" w:rsidRPr="006F7689" w14:paraId="67D62626" w14:textId="77777777" w:rsidTr="00F81956">
        <w:tc>
          <w:tcPr>
            <w:tcW w:w="562" w:type="dxa"/>
          </w:tcPr>
          <w:p w14:paraId="1E07D35D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F1C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287" w:type="dxa"/>
          </w:tcPr>
          <w:p w14:paraId="2D446B61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923">
              <w:rPr>
                <w:rFonts w:ascii="Times New Roman" w:hAnsi="Times New Roman" w:cs="Times New Roman"/>
                <w:sz w:val="20"/>
                <w:szCs w:val="20"/>
              </w:rPr>
              <w:t>TITLE-ABS-KEY(coronavir* OR "corona virus" OR "corona pandemic" OR betacoronavir* OR covid19 OR covid OR ncov OR "CoV 2" OR coV2 OR sarscoV2 OR sarS2 OR 2019ncov OR "novel CoV" OR "wuhan virus") OR TITLE-ABS-KEY(sars AND cov) OR TITLE-ABS-KEY(wuhan OR hubei OR huanan) OR TITLE-ABS-KEY( "severe acute respiratory" OR pneumonia*) OR TITLE-ABS-KEY(outbreak*) AND TITLE-ABS-KEY(remdesivir) AND (INDEXTERMS( "clinical trial" OR "controlled trial" OR "random allocation" OR "Double-Blind" OR "Single-Blind" OR "Cross-Over" OR "crossover" OR "multicenter study" OR "randomization" OR "controlled study" OR "placebo" ) OR TITLE-ABS-KEY ( "clinical trial" OR "controlled trial" OR "random allocation" OR "randomize" OR "randomise" OR "randomly allocated" OR "allocated randomly" OR "Double-Blind" OR "Single-Blind" OR "Cross-Over" OR "crossover" OR "Placebo" ) OR TITLE-ABS ( clinical trial* OR trial* OR rct* OR random* OR blind* ))</w:t>
            </w:r>
          </w:p>
        </w:tc>
        <w:tc>
          <w:tcPr>
            <w:tcW w:w="1501" w:type="dxa"/>
          </w:tcPr>
          <w:p w14:paraId="34D844DA" w14:textId="77777777" w:rsidR="00F81956" w:rsidRPr="00E61F1C" w:rsidRDefault="00F81956" w:rsidP="00F81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923">
              <w:rPr>
                <w:rFonts w:ascii="Times New Roman" w:hAnsi="Times New Roman" w:cs="Times New Roman"/>
                <w:sz w:val="20"/>
                <w:szCs w:val="20"/>
              </w:rPr>
              <w:t>2,911</w:t>
            </w:r>
          </w:p>
        </w:tc>
      </w:tr>
    </w:tbl>
    <w:p w14:paraId="0F9D235A" w14:textId="36D1F045" w:rsidR="004B1B2F" w:rsidRDefault="004B1B2F" w:rsidP="00DF222A"/>
    <w:p w14:paraId="2EFB6600" w14:textId="77777777" w:rsidR="004B1B2F" w:rsidRDefault="004B1B2F">
      <w:r>
        <w:br w:type="page"/>
      </w:r>
    </w:p>
    <w:p w14:paraId="68A90281" w14:textId="77777777" w:rsidR="00481538" w:rsidRDefault="00481538" w:rsidP="00DF222A"/>
    <w:p w14:paraId="43ABFFA8" w14:textId="387BAFDE" w:rsidR="006B2A96" w:rsidRDefault="006B2A96" w:rsidP="00481538"/>
    <w:p w14:paraId="79D1DDB4" w14:textId="5B23D0DF" w:rsidR="00E65C43" w:rsidRDefault="00E65C43" w:rsidP="00E65C43">
      <w:pPr>
        <w:pStyle w:val="Caption"/>
        <w:keepNext/>
      </w:pPr>
    </w:p>
    <w:tbl>
      <w:tblPr>
        <w:tblpPr w:leftFromText="180" w:rightFromText="180" w:horzAnchor="margin" w:tblpXSpec="center" w:tblpY="-571"/>
        <w:tblW w:w="6197" w:type="pct"/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598"/>
        <w:gridCol w:w="832"/>
        <w:gridCol w:w="592"/>
        <w:gridCol w:w="1034"/>
        <w:gridCol w:w="948"/>
        <w:gridCol w:w="932"/>
        <w:gridCol w:w="1094"/>
        <w:gridCol w:w="895"/>
        <w:gridCol w:w="870"/>
        <w:gridCol w:w="1099"/>
        <w:gridCol w:w="726"/>
        <w:gridCol w:w="12"/>
        <w:gridCol w:w="1069"/>
        <w:gridCol w:w="863"/>
      </w:tblGrid>
      <w:tr w:rsidR="00E65C43" w:rsidRPr="00E65C43" w14:paraId="48B5816D" w14:textId="77777777" w:rsidTr="00E65C43">
        <w:trPr>
          <w:cantSplit/>
          <w:trHeight w:val="162"/>
          <w:tblHeader/>
        </w:trPr>
        <w:tc>
          <w:tcPr>
            <w:tcW w:w="5000" w:type="pct"/>
            <w:gridSpan w:val="1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34E2A31" w14:textId="05E03F01" w:rsidR="00E65C43" w:rsidRPr="00E65C43" w:rsidRDefault="00E65C43" w:rsidP="00E65C43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E65C43">
              <w:rPr>
                <w:rFonts w:asciiTheme="majorBidi" w:eastAsia="Times New Roman" w:hAnsiTheme="majorBidi" w:cstheme="majorBidi"/>
                <w:color w:val="000000" w:themeColor="text1"/>
              </w:rPr>
              <w:t>Table S2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  <w:r w:rsidR="005768E0">
              <w:rPr>
                <w:rFonts w:asciiTheme="majorBidi" w:eastAsia="Times New Roman" w:hAnsiTheme="majorBidi" w:cstheme="majorBidi"/>
                <w:color w:val="000000" w:themeColor="text1"/>
              </w:rPr>
              <w:t>Certainty of evidence assessment</w:t>
            </w:r>
            <w:r w:rsidRPr="00E65C43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E65C43" w:rsidRPr="00E65C43" w14:paraId="6B0B6FBB" w14:textId="77777777" w:rsidTr="00E65C43">
        <w:trPr>
          <w:cantSplit/>
          <w:trHeight w:val="489"/>
          <w:tblHeader/>
        </w:trPr>
        <w:tc>
          <w:tcPr>
            <w:tcW w:w="260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BAD940" w14:textId="77777777" w:rsidR="00724658" w:rsidRPr="00724658" w:rsidRDefault="00724658" w:rsidP="00E65C4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Certainty assessment</w:t>
            </w:r>
          </w:p>
        </w:tc>
        <w:tc>
          <w:tcPr>
            <w:tcW w:w="76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2D6590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№ of patients</w:t>
            </w:r>
          </w:p>
        </w:tc>
        <w:tc>
          <w:tcPr>
            <w:tcW w:w="794" w:type="pct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9DFBC9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Effect</w:t>
            </w:r>
          </w:p>
        </w:tc>
        <w:tc>
          <w:tcPr>
            <w:tcW w:w="46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D129E1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Certainty</w:t>
            </w:r>
          </w:p>
        </w:tc>
        <w:tc>
          <w:tcPr>
            <w:tcW w:w="37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409119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Importance</w:t>
            </w:r>
          </w:p>
        </w:tc>
      </w:tr>
      <w:tr w:rsidR="00E65C43" w:rsidRPr="00E65C43" w14:paraId="7AED7910" w14:textId="77777777" w:rsidTr="00E65C43">
        <w:trPr>
          <w:cantSplit/>
          <w:trHeight w:val="435"/>
          <w:tblHeader/>
        </w:trPr>
        <w:tc>
          <w:tcPr>
            <w:tcW w:w="25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CA3852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№ of studies</w:t>
            </w:r>
          </w:p>
        </w:tc>
        <w:tc>
          <w:tcPr>
            <w:tcW w:w="3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DF5E1B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Study design</w:t>
            </w:r>
          </w:p>
        </w:tc>
        <w:tc>
          <w:tcPr>
            <w:tcW w:w="25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2A141E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4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52825D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41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5FFDDC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40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9A8CC1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47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16ABEB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Other considerations</w:t>
            </w:r>
          </w:p>
        </w:tc>
        <w:tc>
          <w:tcPr>
            <w:tcW w:w="38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CE2E1E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Remdesivir</w:t>
            </w:r>
          </w:p>
        </w:tc>
        <w:tc>
          <w:tcPr>
            <w:tcW w:w="37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CBDCE9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 xml:space="preserve">placebo/standard of care </w:t>
            </w:r>
          </w:p>
        </w:tc>
        <w:tc>
          <w:tcPr>
            <w:tcW w:w="47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E6B055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Relative</w:t>
            </w:r>
            <w:r w:rsidRPr="00724658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3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0796F9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Absolute</w:t>
            </w:r>
            <w:r w:rsidRPr="00724658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46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C37D674" w14:textId="77777777" w:rsidR="00724658" w:rsidRPr="00724658" w:rsidRDefault="00724658" w:rsidP="00E65C43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52AEDB2" w14:textId="77777777" w:rsidR="00724658" w:rsidRPr="00724658" w:rsidRDefault="00724658" w:rsidP="00E65C43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E65C43" w:rsidRPr="00724658" w14:paraId="544DD453" w14:textId="77777777" w:rsidTr="00E65C43">
        <w:trPr>
          <w:cantSplit/>
          <w:trHeight w:val="162"/>
        </w:trPr>
        <w:tc>
          <w:tcPr>
            <w:tcW w:w="5000" w:type="pct"/>
            <w:gridSpan w:val="14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4A4BE2" w14:textId="77777777" w:rsidR="00724658" w:rsidRPr="00724658" w:rsidRDefault="00724658" w:rsidP="00E65C4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Serious adverse event </w:t>
            </w:r>
          </w:p>
        </w:tc>
      </w:tr>
      <w:tr w:rsidR="00E65C43" w:rsidRPr="00E65C43" w14:paraId="0780C554" w14:textId="77777777" w:rsidTr="00E65C43">
        <w:trPr>
          <w:cantSplit/>
          <w:trHeight w:val="721"/>
        </w:trPr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D748F9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175A9E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randomised trial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FC10ED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724658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22306A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A7FD97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B874B3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724658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61F821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78E28D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982FE3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71EA2F" w14:textId="2A68AFB6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R 0.71</w:t>
            </w: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0.4</w:t>
            </w:r>
            <w:r w:rsidR="00A419AD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to 1.18)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1FB4B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 fewer per 1,000</w:t>
            </w: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from 1 fewer to 0 fewer)</w:t>
            </w:r>
          </w:p>
        </w:tc>
        <w:tc>
          <w:tcPr>
            <w:tcW w:w="46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824D81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E41EDC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E65C43" w:rsidRPr="00724658" w14:paraId="22D5AA31" w14:textId="77777777" w:rsidTr="00E65C43">
        <w:trPr>
          <w:cantSplit/>
          <w:trHeight w:val="162"/>
        </w:trPr>
        <w:tc>
          <w:tcPr>
            <w:tcW w:w="5000" w:type="pct"/>
            <w:gridSpan w:val="14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1ECE1A" w14:textId="77777777" w:rsidR="00724658" w:rsidRPr="00724658" w:rsidRDefault="00724658" w:rsidP="00E65C4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ny adverse events of AKI</w:t>
            </w:r>
          </w:p>
        </w:tc>
      </w:tr>
      <w:tr w:rsidR="00E65C43" w:rsidRPr="00E65C43" w14:paraId="799B832B" w14:textId="77777777" w:rsidTr="00E65C43">
        <w:trPr>
          <w:cantSplit/>
          <w:trHeight w:val="721"/>
        </w:trPr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EEDF42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F7CF6D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randomised trial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DD6A87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724658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4CA664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983301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E97DB1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724658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8797FD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DE9096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5DB5DD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16C45D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R 0.83</w:t>
            </w: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0.52 to 1.33)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77FEE6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 fewer per 1,000</w:t>
            </w: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from 1 fewer to 1 fewer)</w:t>
            </w:r>
          </w:p>
        </w:tc>
        <w:tc>
          <w:tcPr>
            <w:tcW w:w="46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7A9299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ow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56D7A5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E65C43" w:rsidRPr="00724658" w14:paraId="5C3DB38A" w14:textId="77777777" w:rsidTr="00E65C43">
        <w:trPr>
          <w:cantSplit/>
          <w:trHeight w:val="162"/>
        </w:trPr>
        <w:tc>
          <w:tcPr>
            <w:tcW w:w="5000" w:type="pct"/>
            <w:gridSpan w:val="14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040B98" w14:textId="77777777" w:rsidR="00724658" w:rsidRPr="00724658" w:rsidRDefault="00724658" w:rsidP="00E65C4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Effect of remdesivir 10-day course vs remdesivir 5-day course on any AKI </w:t>
            </w:r>
          </w:p>
        </w:tc>
      </w:tr>
      <w:tr w:rsidR="00E65C43" w:rsidRPr="00E65C43" w14:paraId="5640E62D" w14:textId="77777777" w:rsidTr="00E65C43">
        <w:trPr>
          <w:cantSplit/>
          <w:trHeight w:val="862"/>
        </w:trPr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1D8F7F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16D738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randomised trial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4B889D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very serious</w:t>
            </w:r>
            <w:r w:rsidRPr="00724658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C4BFE1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021A91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C201DE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724658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CE8FA5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9794C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5F0F9A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E69396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R 3.18</w:t>
            </w: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1.16 to 8.73)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B8B916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 fewer per 1,000</w:t>
            </w: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from 9 fewer to 1 fewer)</w:t>
            </w:r>
          </w:p>
        </w:tc>
        <w:tc>
          <w:tcPr>
            <w:tcW w:w="46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A1416F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24658">
              <w:rPr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724658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Very low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57FAE4" w14:textId="77777777" w:rsidR="00724658" w:rsidRPr="00724658" w:rsidRDefault="00724658" w:rsidP="00E65C43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</w:tbl>
    <w:p w14:paraId="455AF2FA" w14:textId="77777777" w:rsidR="00E65C43" w:rsidRPr="00E65C43" w:rsidRDefault="00E65C43" w:rsidP="00E65C43">
      <w:pPr>
        <w:pStyle w:val="NormalWeb"/>
        <w:spacing w:line="140" w:lineRule="atLeast"/>
        <w:rPr>
          <w:rFonts w:asciiTheme="majorBidi" w:hAnsiTheme="majorBidi" w:cstheme="majorBidi"/>
          <w:b/>
          <w:bCs/>
          <w:color w:val="000000"/>
          <w:sz w:val="18"/>
          <w:szCs w:val="18"/>
          <w:lang w:val="en"/>
        </w:rPr>
      </w:pPr>
    </w:p>
    <w:p w14:paraId="023AD64C" w14:textId="00B5466A" w:rsidR="00E65C43" w:rsidRPr="00E65C43" w:rsidRDefault="00E65C43" w:rsidP="00E65C43">
      <w:pPr>
        <w:pStyle w:val="NormalWeb"/>
        <w:spacing w:line="140" w:lineRule="atLeast"/>
        <w:rPr>
          <w:rFonts w:asciiTheme="majorBidi" w:hAnsiTheme="majorBidi" w:cstheme="majorBidi"/>
          <w:color w:val="000000"/>
          <w:sz w:val="18"/>
          <w:szCs w:val="18"/>
          <w:lang w:val="en"/>
        </w:rPr>
      </w:pPr>
      <w:r w:rsidRPr="00E65C43">
        <w:rPr>
          <w:rFonts w:asciiTheme="majorBidi" w:hAnsiTheme="majorBidi" w:cstheme="majorBidi"/>
          <w:b/>
          <w:bCs/>
          <w:color w:val="000000"/>
          <w:sz w:val="18"/>
          <w:szCs w:val="18"/>
          <w:lang w:val="en"/>
        </w:rPr>
        <w:t>CI:</w:t>
      </w:r>
      <w:r w:rsidRPr="00E65C43">
        <w:rPr>
          <w:rFonts w:asciiTheme="majorBidi" w:hAnsiTheme="majorBidi" w:cstheme="majorBidi"/>
          <w:color w:val="000000"/>
          <w:sz w:val="18"/>
          <w:szCs w:val="18"/>
          <w:lang w:val="en"/>
        </w:rPr>
        <w:t xml:space="preserve"> confidence interval; </w:t>
      </w:r>
      <w:r w:rsidRPr="00E65C43">
        <w:rPr>
          <w:rFonts w:asciiTheme="majorBidi" w:hAnsiTheme="majorBidi" w:cstheme="majorBidi"/>
          <w:b/>
          <w:bCs/>
          <w:color w:val="000000"/>
          <w:sz w:val="18"/>
          <w:szCs w:val="18"/>
          <w:lang w:val="en"/>
        </w:rPr>
        <w:t>RR:</w:t>
      </w:r>
      <w:r w:rsidRPr="00E65C43">
        <w:rPr>
          <w:rFonts w:asciiTheme="majorBidi" w:hAnsiTheme="majorBidi" w:cstheme="majorBidi"/>
          <w:color w:val="000000"/>
          <w:sz w:val="18"/>
          <w:szCs w:val="18"/>
          <w:lang w:val="en"/>
        </w:rPr>
        <w:t xml:space="preserve"> risk ratio</w:t>
      </w:r>
    </w:p>
    <w:p w14:paraId="263BD324" w14:textId="77777777" w:rsidR="00E65C43" w:rsidRPr="00E65C43" w:rsidRDefault="00E65C43" w:rsidP="00E65C43">
      <w:pPr>
        <w:pStyle w:val="Heading4"/>
        <w:spacing w:line="140" w:lineRule="atLeast"/>
        <w:rPr>
          <w:rFonts w:asciiTheme="majorBidi" w:eastAsia="Times New Roman" w:hAnsiTheme="majorBidi" w:cstheme="majorBidi"/>
          <w:color w:val="000000"/>
          <w:sz w:val="32"/>
          <w:szCs w:val="32"/>
          <w:lang w:val="en"/>
        </w:rPr>
      </w:pPr>
      <w:r w:rsidRPr="00E65C43">
        <w:rPr>
          <w:rFonts w:asciiTheme="majorBidi" w:eastAsia="Times New Roman" w:hAnsiTheme="majorBidi" w:cstheme="majorBidi"/>
          <w:color w:val="000000"/>
          <w:sz w:val="32"/>
          <w:szCs w:val="32"/>
          <w:lang w:val="en"/>
        </w:rPr>
        <w:t>Explanations</w:t>
      </w:r>
    </w:p>
    <w:p w14:paraId="601FC207" w14:textId="77777777" w:rsidR="00E65C43" w:rsidRPr="00E65C43" w:rsidRDefault="00E65C43" w:rsidP="00E65C43">
      <w:pPr>
        <w:spacing w:line="140" w:lineRule="atLeast"/>
        <w:rPr>
          <w:rFonts w:asciiTheme="majorBidi" w:eastAsia="Times New Roman" w:hAnsiTheme="majorBidi" w:cstheme="majorBidi"/>
          <w:color w:val="000000"/>
          <w:sz w:val="18"/>
          <w:szCs w:val="18"/>
          <w:lang w:val="en"/>
        </w:rPr>
      </w:pPr>
      <w:r w:rsidRPr="00E65C43">
        <w:rPr>
          <w:rFonts w:asciiTheme="majorBidi" w:eastAsia="Times New Roman" w:hAnsiTheme="majorBidi" w:cstheme="majorBidi"/>
          <w:color w:val="000000"/>
          <w:sz w:val="18"/>
          <w:szCs w:val="18"/>
          <w:lang w:val="en"/>
        </w:rPr>
        <w:t xml:space="preserve">a. Downgraded by one level since &gt;50% of studies were at some concern for risk of </w:t>
      </w:r>
      <w:proofErr w:type="gramStart"/>
      <w:r w:rsidRPr="00E65C43">
        <w:rPr>
          <w:rFonts w:asciiTheme="majorBidi" w:eastAsia="Times New Roman" w:hAnsiTheme="majorBidi" w:cstheme="majorBidi"/>
          <w:color w:val="000000"/>
          <w:sz w:val="18"/>
          <w:szCs w:val="18"/>
          <w:lang w:val="en"/>
        </w:rPr>
        <w:t>bias</w:t>
      </w:r>
      <w:proofErr w:type="gramEnd"/>
    </w:p>
    <w:p w14:paraId="3D636EFE" w14:textId="77777777" w:rsidR="00E65C43" w:rsidRPr="00E65C43" w:rsidRDefault="00E65C43" w:rsidP="00E65C43">
      <w:pPr>
        <w:spacing w:line="140" w:lineRule="atLeast"/>
        <w:rPr>
          <w:rFonts w:asciiTheme="majorBidi" w:eastAsia="Times New Roman" w:hAnsiTheme="majorBidi" w:cstheme="majorBidi"/>
          <w:color w:val="000000"/>
          <w:sz w:val="18"/>
          <w:szCs w:val="18"/>
          <w:lang w:val="en"/>
        </w:rPr>
      </w:pPr>
      <w:r w:rsidRPr="00E65C43">
        <w:rPr>
          <w:rFonts w:asciiTheme="majorBidi" w:eastAsia="Times New Roman" w:hAnsiTheme="majorBidi" w:cstheme="majorBidi"/>
          <w:color w:val="000000"/>
          <w:sz w:val="18"/>
          <w:szCs w:val="18"/>
          <w:lang w:val="en"/>
        </w:rPr>
        <w:t>b. downgraded by one level for imprecision since 95% CI includes important benefit/harm (SRR &lt;0.75 and/or &gt;1.25(</w:t>
      </w:r>
    </w:p>
    <w:p w14:paraId="2AA5E80E" w14:textId="77777777" w:rsidR="00E65C43" w:rsidRPr="00E65C43" w:rsidRDefault="00E65C43" w:rsidP="00E65C43">
      <w:pPr>
        <w:spacing w:line="140" w:lineRule="atLeast"/>
        <w:rPr>
          <w:rFonts w:asciiTheme="majorBidi" w:eastAsia="Times New Roman" w:hAnsiTheme="majorBidi" w:cstheme="majorBidi"/>
          <w:color w:val="000000"/>
          <w:sz w:val="18"/>
          <w:szCs w:val="18"/>
          <w:lang w:val="en"/>
        </w:rPr>
      </w:pPr>
      <w:r w:rsidRPr="00E65C43">
        <w:rPr>
          <w:rFonts w:asciiTheme="majorBidi" w:eastAsia="Times New Roman" w:hAnsiTheme="majorBidi" w:cstheme="majorBidi"/>
          <w:color w:val="000000"/>
          <w:sz w:val="18"/>
          <w:szCs w:val="18"/>
          <w:lang w:val="en"/>
        </w:rPr>
        <w:t xml:space="preserve">c. Both two studies were at high risk of bias </w:t>
      </w:r>
      <w:proofErr w:type="gramStart"/>
      <w:r w:rsidRPr="00E65C43">
        <w:rPr>
          <w:rFonts w:asciiTheme="majorBidi" w:eastAsia="Times New Roman" w:hAnsiTheme="majorBidi" w:cstheme="majorBidi"/>
          <w:color w:val="000000"/>
          <w:sz w:val="18"/>
          <w:szCs w:val="18"/>
          <w:lang w:val="en"/>
        </w:rPr>
        <w:t>or</w:t>
      </w:r>
      <w:proofErr w:type="gramEnd"/>
      <w:r w:rsidRPr="00E65C43">
        <w:rPr>
          <w:rFonts w:asciiTheme="majorBidi" w:eastAsia="Times New Roman" w:hAnsiTheme="majorBidi" w:cstheme="majorBidi"/>
          <w:color w:val="000000"/>
          <w:sz w:val="18"/>
          <w:szCs w:val="18"/>
          <w:lang w:val="en"/>
        </w:rPr>
        <w:t xml:space="preserve"> some concern </w:t>
      </w:r>
    </w:p>
    <w:p w14:paraId="40D4F5AD" w14:textId="7D84ED28" w:rsidR="004B1B2F" w:rsidRDefault="004B1B2F">
      <w:pPr>
        <w:rPr>
          <w:b/>
          <w:bCs/>
        </w:rPr>
      </w:pPr>
      <w:r>
        <w:rPr>
          <w:b/>
          <w:bCs/>
        </w:rPr>
        <w:br w:type="page"/>
      </w:r>
    </w:p>
    <w:p w14:paraId="6F8B0B98" w14:textId="77777777" w:rsidR="00E65C43" w:rsidRDefault="00E65C43" w:rsidP="006B2A96">
      <w:pPr>
        <w:rPr>
          <w:b/>
          <w:bCs/>
        </w:rPr>
      </w:pPr>
    </w:p>
    <w:p w14:paraId="635F7347" w14:textId="77777777" w:rsidR="00A419AD" w:rsidRDefault="00A419AD" w:rsidP="00A419AD">
      <w:pPr>
        <w:keepNext/>
      </w:pPr>
      <w:r>
        <w:rPr>
          <w:noProof/>
          <w:sz w:val="24"/>
          <w:szCs w:val="24"/>
        </w:rPr>
        <w:drawing>
          <wp:inline distT="0" distB="0" distL="0" distR="0" wp14:anchorId="3DDF60D0" wp14:editId="3D91D91D">
            <wp:extent cx="5047399" cy="23241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2" t="3073" r="964" b="3101"/>
                    <a:stretch/>
                  </pic:blipFill>
                  <pic:spPr bwMode="auto">
                    <a:xfrm>
                      <a:off x="0" y="0"/>
                      <a:ext cx="5055991" cy="2328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D65DF5" w14:textId="78DB573E" w:rsidR="00A419AD" w:rsidRPr="00057E6B" w:rsidRDefault="00A419AD" w:rsidP="00A419AD">
      <w:pPr>
        <w:pStyle w:val="Caption"/>
        <w:rPr>
          <w:i w:val="0"/>
          <w:iCs w:val="0"/>
          <w:color w:val="000000" w:themeColor="text1"/>
          <w:sz w:val="24"/>
          <w:szCs w:val="24"/>
          <w:lang w:bidi="fa-IR"/>
        </w:rPr>
      </w:pPr>
      <w:r w:rsidRPr="00057E6B">
        <w:rPr>
          <w:i w:val="0"/>
          <w:iCs w:val="0"/>
          <w:color w:val="000000" w:themeColor="text1"/>
        </w:rPr>
        <w:t>Fig</w:t>
      </w:r>
      <w:r w:rsidR="00016127">
        <w:rPr>
          <w:i w:val="0"/>
          <w:iCs w:val="0"/>
          <w:color w:val="000000" w:themeColor="text1"/>
        </w:rPr>
        <w:t>ure</w:t>
      </w:r>
      <w:r w:rsidRPr="00057E6B">
        <w:rPr>
          <w:i w:val="0"/>
          <w:iCs w:val="0"/>
          <w:color w:val="000000" w:themeColor="text1"/>
        </w:rPr>
        <w:t xml:space="preserve"> S</w:t>
      </w:r>
      <w:r>
        <w:rPr>
          <w:i w:val="0"/>
          <w:iCs w:val="0"/>
          <w:color w:val="000000" w:themeColor="text1"/>
        </w:rPr>
        <w:t>1</w:t>
      </w:r>
      <w:r w:rsidR="00F74BEB">
        <w:rPr>
          <w:i w:val="0"/>
          <w:iCs w:val="0"/>
          <w:color w:val="000000" w:themeColor="text1"/>
        </w:rPr>
        <w:t>.</w:t>
      </w:r>
      <w:r w:rsidRPr="00057E6B">
        <w:rPr>
          <w:i w:val="0"/>
          <w:iCs w:val="0"/>
          <w:color w:val="000000" w:themeColor="text1"/>
        </w:rPr>
        <w:t xml:space="preserve"> </w:t>
      </w:r>
      <w:r>
        <w:rPr>
          <w:i w:val="0"/>
          <w:iCs w:val="0"/>
          <w:color w:val="000000" w:themeColor="text1"/>
        </w:rPr>
        <w:t>Risk of bias graph</w:t>
      </w:r>
      <w:r w:rsidR="0031033A">
        <w:rPr>
          <w:i w:val="0"/>
          <w:iCs w:val="0"/>
          <w:color w:val="000000" w:themeColor="text1"/>
        </w:rPr>
        <w:t>.</w:t>
      </w:r>
    </w:p>
    <w:p w14:paraId="74044888" w14:textId="77777777" w:rsidR="00A419AD" w:rsidRPr="006B2A96" w:rsidRDefault="00A419AD" w:rsidP="006B2A96">
      <w:pPr>
        <w:rPr>
          <w:b/>
          <w:bCs/>
        </w:rPr>
      </w:pPr>
    </w:p>
    <w:sectPr w:rsidR="00A419AD" w:rsidRPr="006B2A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DDE28" w14:textId="77777777" w:rsidR="00886659" w:rsidRDefault="00886659" w:rsidP="00F81956">
      <w:pPr>
        <w:spacing w:after="0" w:line="240" w:lineRule="auto"/>
      </w:pPr>
      <w:r>
        <w:separator/>
      </w:r>
    </w:p>
  </w:endnote>
  <w:endnote w:type="continuationSeparator" w:id="0">
    <w:p w14:paraId="26181187" w14:textId="77777777" w:rsidR="00886659" w:rsidRDefault="00886659" w:rsidP="00F81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A850E" w14:textId="77777777" w:rsidR="00886659" w:rsidRDefault="00886659" w:rsidP="00F81956">
      <w:pPr>
        <w:spacing w:after="0" w:line="240" w:lineRule="auto"/>
      </w:pPr>
      <w:r>
        <w:separator/>
      </w:r>
    </w:p>
  </w:footnote>
  <w:footnote w:type="continuationSeparator" w:id="0">
    <w:p w14:paraId="33C593F1" w14:textId="77777777" w:rsidR="00886659" w:rsidRDefault="00886659" w:rsidP="00F819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yMjAyNrKwMDI3MDZW0lEKTi0uzszPAykwqgUAeUxcECwAAAA="/>
  </w:docVars>
  <w:rsids>
    <w:rsidRoot w:val="00C80CAB"/>
    <w:rsid w:val="00016127"/>
    <w:rsid w:val="001032F2"/>
    <w:rsid w:val="0012049C"/>
    <w:rsid w:val="001E4177"/>
    <w:rsid w:val="00293B93"/>
    <w:rsid w:val="0030641F"/>
    <w:rsid w:val="0031033A"/>
    <w:rsid w:val="00481538"/>
    <w:rsid w:val="004B1B2F"/>
    <w:rsid w:val="005768E0"/>
    <w:rsid w:val="005F6B37"/>
    <w:rsid w:val="006B2A96"/>
    <w:rsid w:val="006E12B4"/>
    <w:rsid w:val="00724658"/>
    <w:rsid w:val="00776D16"/>
    <w:rsid w:val="00805923"/>
    <w:rsid w:val="00886659"/>
    <w:rsid w:val="008D2442"/>
    <w:rsid w:val="008D4994"/>
    <w:rsid w:val="009E1E29"/>
    <w:rsid w:val="00A419AD"/>
    <w:rsid w:val="00A6556D"/>
    <w:rsid w:val="00B17E28"/>
    <w:rsid w:val="00BE703B"/>
    <w:rsid w:val="00C17E8E"/>
    <w:rsid w:val="00C33D8A"/>
    <w:rsid w:val="00C80CAB"/>
    <w:rsid w:val="00CB036B"/>
    <w:rsid w:val="00DB514C"/>
    <w:rsid w:val="00DF222A"/>
    <w:rsid w:val="00E61F1C"/>
    <w:rsid w:val="00E65C43"/>
    <w:rsid w:val="00EB73CA"/>
    <w:rsid w:val="00EC08DB"/>
    <w:rsid w:val="00F53A1D"/>
    <w:rsid w:val="00F74BEB"/>
    <w:rsid w:val="00F8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14663"/>
  <w15:chartTrackingRefBased/>
  <w15:docId w15:val="{C68DFD08-DDA2-4048-981F-96376BADE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923"/>
  </w:style>
  <w:style w:type="paragraph" w:styleId="Heading4">
    <w:name w:val="heading 4"/>
    <w:basedOn w:val="Normal"/>
    <w:link w:val="Heading4Char"/>
    <w:uiPriority w:val="9"/>
    <w:qFormat/>
    <w:rsid w:val="00E65C43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17E8E"/>
    <w:pPr>
      <w:spacing w:after="0" w:line="240" w:lineRule="auto"/>
    </w:pPr>
    <w:rPr>
      <w:rFonts w:eastAsia="SimSun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17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19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956"/>
  </w:style>
  <w:style w:type="paragraph" w:styleId="Footer">
    <w:name w:val="footer"/>
    <w:basedOn w:val="Normal"/>
    <w:link w:val="FooterChar"/>
    <w:uiPriority w:val="99"/>
    <w:unhideWhenUsed/>
    <w:rsid w:val="00F819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956"/>
  </w:style>
  <w:style w:type="character" w:customStyle="1" w:styleId="Heading4Char">
    <w:name w:val="Heading 4 Char"/>
    <w:basedOn w:val="DefaultParagraphFont"/>
    <w:link w:val="Heading4"/>
    <w:uiPriority w:val="9"/>
    <w:rsid w:val="00E65C43"/>
    <w:rPr>
      <w:rFonts w:ascii="Times New Roman" w:eastAsiaTheme="minorEastAsia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65C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65C4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3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15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4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0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9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68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D61E7E-8C90-4A39-95A2-C43147B13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24</Words>
  <Characters>607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naz Golnaz</dc:creator>
  <cp:keywords/>
  <dc:description/>
  <cp:lastModifiedBy>Ribeiro, Tayana (ELS-RIO)</cp:lastModifiedBy>
  <cp:revision>6</cp:revision>
  <dcterms:created xsi:type="dcterms:W3CDTF">2023-03-29T12:08:00Z</dcterms:created>
  <dcterms:modified xsi:type="dcterms:W3CDTF">2023-04-03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4-03T17:05:4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39b4568-99fd-494d-b7bb-111a80755be8</vt:lpwstr>
  </property>
  <property fmtid="{D5CDD505-2E9C-101B-9397-08002B2CF9AE}" pid="8" name="MSIP_Label_549ac42a-3eb4-4074-b885-aea26bd6241e_ContentBits">
    <vt:lpwstr>0</vt:lpwstr>
  </property>
</Properties>
</file>